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73D41" w14:textId="41FE6030" w:rsidR="00085799" w:rsidRPr="0080721A" w:rsidRDefault="001A5997" w:rsidP="00F47205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3</w:t>
      </w:r>
      <w:r w:rsidRPr="00F4720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F47205" w:rsidRPr="00F4720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hecklist COREQ </w:t>
      </w:r>
      <w:r w:rsidR="00F47205">
        <w:rPr>
          <w:rFonts w:ascii="Times New Roman" w:hAnsi="Times New Roman" w:cs="Times New Roman"/>
          <w:i w:val="0"/>
          <w:color w:val="auto"/>
          <w:sz w:val="24"/>
          <w:szCs w:val="24"/>
        </w:rPr>
        <w:t>(</w:t>
      </w:r>
      <w:r w:rsidR="0080721A" w:rsidRPr="0080721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Consolidated </w:t>
      </w:r>
      <w:r w:rsidR="00F47205">
        <w:rPr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="0080721A" w:rsidRPr="0080721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iteria for </w:t>
      </w:r>
      <w:r w:rsidR="00F47205">
        <w:rPr>
          <w:rFonts w:ascii="Times New Roman" w:hAnsi="Times New Roman" w:cs="Times New Roman"/>
          <w:i w:val="0"/>
          <w:color w:val="auto"/>
          <w:sz w:val="24"/>
          <w:szCs w:val="24"/>
        </w:rPr>
        <w:t>R</w:t>
      </w:r>
      <w:r w:rsidR="0080721A" w:rsidRPr="0080721A">
        <w:rPr>
          <w:rFonts w:ascii="Times New Roman" w:hAnsi="Times New Roman" w:cs="Times New Roman"/>
          <w:i w:val="0"/>
          <w:color w:val="auto"/>
          <w:sz w:val="24"/>
          <w:szCs w:val="24"/>
        </w:rPr>
        <w:t>ep</w:t>
      </w:r>
      <w:bookmarkStart w:id="0" w:name="_GoBack"/>
      <w:bookmarkEnd w:id="0"/>
      <w:r w:rsidR="0080721A" w:rsidRPr="0080721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rting </w:t>
      </w:r>
      <w:r w:rsidR="00F47205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="0080721A" w:rsidRPr="0080721A">
        <w:rPr>
          <w:rFonts w:ascii="Times New Roman" w:hAnsi="Times New Roman" w:cs="Times New Roman"/>
          <w:i w:val="0"/>
          <w:color w:val="auto"/>
          <w:sz w:val="24"/>
          <w:szCs w:val="24"/>
        </w:rPr>
        <w:t>ualitative studies): 32-item checklist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510"/>
        <w:gridCol w:w="2266"/>
        <w:gridCol w:w="2789"/>
        <w:gridCol w:w="8385"/>
      </w:tblGrid>
      <w:tr w:rsidR="00085799" w:rsidRPr="009D76FD" w14:paraId="33F48DD3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A55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62A1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8F8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b/>
                <w:color w:val="000000"/>
              </w:rPr>
              <w:t>Guide question/description</w:t>
            </w:r>
          </w:p>
        </w:tc>
        <w:tc>
          <w:tcPr>
            <w:tcW w:w="8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3477" w14:textId="77777777" w:rsidR="00085799" w:rsidRPr="009D76FD" w:rsidRDefault="00085799" w:rsidP="005710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b/>
                <w:color w:val="000000"/>
              </w:rPr>
              <w:t>Answer</w:t>
            </w:r>
          </w:p>
        </w:tc>
      </w:tr>
      <w:tr w:rsidR="00085799" w:rsidRPr="009D76FD" w14:paraId="3D71BA90" w14:textId="77777777" w:rsidTr="00571089">
        <w:trPr>
          <w:trHeight w:val="32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B443" w14:textId="77777777" w:rsidR="00085799" w:rsidRPr="009D76FD" w:rsidRDefault="00085799" w:rsidP="005710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5BA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omain 1: Research team and Reflexivity</w:t>
            </w:r>
          </w:p>
        </w:tc>
        <w:tc>
          <w:tcPr>
            <w:tcW w:w="1117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3CC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5799" w:rsidRPr="009D76FD" w14:paraId="1CCD9CE6" w14:textId="77777777" w:rsidTr="00571089">
        <w:trPr>
          <w:trHeight w:val="32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F093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7A3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ersonal characteristics</w:t>
            </w:r>
          </w:p>
        </w:tc>
        <w:tc>
          <w:tcPr>
            <w:tcW w:w="1117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834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5799" w:rsidRPr="00F47205" w14:paraId="1FB339DC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EB44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3CA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Interview/facilitator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F8A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ich author/s coordinated the interview or focus group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4581" w14:textId="305585A5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 w:themeColor="text1"/>
                <w:lang w:val="pt-BR"/>
              </w:rPr>
            </w:pPr>
            <w:r w:rsidRPr="009D76FD">
              <w:rPr>
                <w:rFonts w:ascii="Times New Roman" w:hAnsi="Times New Roman" w:cs="Times New Roman"/>
                <w:lang w:val="pt-BR"/>
              </w:rPr>
              <w:t xml:space="preserve">Helder </w:t>
            </w:r>
            <w:proofErr w:type="spellStart"/>
            <w:r w:rsidRPr="009D76FD">
              <w:rPr>
                <w:rFonts w:ascii="Times New Roman" w:hAnsi="Times New Roman" w:cs="Times New Roman"/>
                <w:lang w:val="pt-BR"/>
              </w:rPr>
              <w:t>Djive</w:t>
            </w:r>
            <w:proofErr w:type="spellEnd"/>
            <w:r w:rsidRPr="009D76FD">
              <w:rPr>
                <w:rFonts w:ascii="Times New Roman" w:hAnsi="Times New Roman" w:cs="Times New Roman"/>
                <w:lang w:val="pt-BR"/>
              </w:rPr>
              <w:t xml:space="preserve">, </w:t>
            </w:r>
            <w:proofErr w:type="spellStart"/>
            <w:r w:rsidRPr="009D76FD">
              <w:rPr>
                <w:rFonts w:ascii="Times New Roman" w:hAnsi="Times New Roman" w:cs="Times New Roman"/>
                <w:lang w:val="pt-BR"/>
              </w:rPr>
              <w:t>Hoticha</w:t>
            </w:r>
            <w:proofErr w:type="spellEnd"/>
            <w:r w:rsidRPr="009D76FD"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 w:rsidRPr="009D76FD">
              <w:rPr>
                <w:rFonts w:ascii="Times New Roman" w:hAnsi="Times New Roman" w:cs="Times New Roman"/>
                <w:lang w:val="pt-BR"/>
              </w:rPr>
              <w:t>Nhantumbo</w:t>
            </w:r>
            <w:proofErr w:type="spellEnd"/>
            <w:r w:rsidR="00887BFD" w:rsidRPr="009D76FD">
              <w:rPr>
                <w:rFonts w:ascii="Times New Roman" w:hAnsi="Times New Roman" w:cs="Times New Roman"/>
                <w:lang w:val="pt-BR"/>
              </w:rPr>
              <w:t>,</w:t>
            </w:r>
            <w:r w:rsidRPr="009D76FD">
              <w:rPr>
                <w:rFonts w:ascii="Times New Roman" w:hAnsi="Times New Roman" w:cs="Times New Roman"/>
                <w:lang w:val="pt-BR"/>
              </w:rPr>
              <w:t xml:space="preserve"> Ilda </w:t>
            </w:r>
            <w:proofErr w:type="spellStart"/>
            <w:r w:rsidRPr="009D76FD">
              <w:rPr>
                <w:rFonts w:ascii="Times New Roman" w:hAnsi="Times New Roman" w:cs="Times New Roman"/>
                <w:lang w:val="pt-BR"/>
              </w:rPr>
              <w:t>Murato</w:t>
            </w:r>
            <w:proofErr w:type="spellEnd"/>
            <w:r w:rsidR="00887BFD" w:rsidRPr="009D76FD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="00887BFD" w:rsidRPr="009D76FD">
              <w:rPr>
                <w:rFonts w:ascii="Times New Roman" w:hAnsi="Times New Roman" w:cs="Times New Roman"/>
                <w:lang w:val="pt-BR" w:eastAsia="pt-PT"/>
              </w:rPr>
              <w:t xml:space="preserve">Julia </w:t>
            </w:r>
            <w:proofErr w:type="spellStart"/>
            <w:r w:rsidR="00887BFD" w:rsidRPr="009D76FD">
              <w:rPr>
                <w:rFonts w:ascii="Times New Roman" w:hAnsi="Times New Roman" w:cs="Times New Roman"/>
                <w:lang w:val="pt-BR" w:eastAsia="pt-PT"/>
              </w:rPr>
              <w:t>Montaña</w:t>
            </w:r>
            <w:proofErr w:type="spellEnd"/>
            <w:r w:rsidR="00887BFD" w:rsidRPr="009D76FD">
              <w:rPr>
                <w:rFonts w:ascii="Times New Roman" w:hAnsi="Times New Roman" w:cs="Times New Roman"/>
                <w:lang w:val="pt-BR" w:eastAsia="pt-PT"/>
              </w:rPr>
              <w:t xml:space="preserve"> Lopez</w:t>
            </w:r>
          </w:p>
        </w:tc>
      </w:tr>
      <w:tr w:rsidR="00085799" w:rsidRPr="009D76FD" w14:paraId="4A45C78E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7827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31B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Credential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AA4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were the researcher's credential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1DD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 w:themeColor="text1"/>
              </w:rPr>
              <w:t>Graduation (</w:t>
            </w:r>
            <w:proofErr w:type="spellStart"/>
            <w:r w:rsidRPr="009D76FD">
              <w:rPr>
                <w:rFonts w:ascii="Times New Roman" w:eastAsia="Times New Roman" w:hAnsi="Times New Roman" w:cs="Times New Roman"/>
                <w:color w:val="000000" w:themeColor="text1"/>
              </w:rPr>
              <w:t>Bsc</w:t>
            </w:r>
            <w:proofErr w:type="spellEnd"/>
            <w:r w:rsidRPr="009D76F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gree)</w:t>
            </w:r>
          </w:p>
        </w:tc>
      </w:tr>
      <w:tr w:rsidR="00085799" w:rsidRPr="009D76FD" w14:paraId="540C1593" w14:textId="77777777" w:rsidTr="00571089">
        <w:trPr>
          <w:trHeight w:val="912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80BA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603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3FE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was their occupation at the time of the study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488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l were Junior Researchers </w:t>
            </w:r>
          </w:p>
        </w:tc>
      </w:tr>
      <w:tr w:rsidR="00085799" w:rsidRPr="009D76FD" w14:paraId="0197898D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85C3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701E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067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as the researcher male or femal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D03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 w:themeColor="text1"/>
              </w:rPr>
              <w:t>2 Female and 1 Male</w:t>
            </w:r>
          </w:p>
        </w:tc>
      </w:tr>
      <w:tr w:rsidR="00085799" w:rsidRPr="009D76FD" w14:paraId="7692027F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936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3EEE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Experience and train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0C4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experience and training did the researcher hav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2A2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Qualitative analysis, ICH Good Clinical Practices, </w:t>
            </w:r>
            <w:r w:rsidRPr="009D76FD">
              <w:rPr>
                <w:rFonts w:ascii="Times New Roman" w:hAnsi="Times New Roman" w:cs="Times New Roman"/>
                <w:bCs/>
                <w:color w:val="000000" w:themeColor="text1"/>
                <w:sz w:val="23"/>
                <w:szCs w:val="23"/>
              </w:rPr>
              <w:t xml:space="preserve">Training in qualitative data collection tools, </w:t>
            </w:r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>Training in</w:t>
            </w:r>
            <w:r w:rsidRPr="009D76FD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Qualitative Data Analysis using </w:t>
            </w:r>
            <w:proofErr w:type="spellStart"/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>Nvivo</w:t>
            </w:r>
            <w:proofErr w:type="spellEnd"/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11, Training in Implementation Science, </w:t>
            </w:r>
            <w:r w:rsidRPr="009D76FD">
              <w:rPr>
                <w:rFonts w:ascii="Times New Roman" w:hAnsi="Times New Roman" w:cs="Times New Roman"/>
                <w:color w:val="000000" w:themeColor="text1"/>
              </w:rPr>
              <w:t xml:space="preserve">Gender training, and </w:t>
            </w:r>
            <w:proofErr w:type="spellStart"/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>REDcap</w:t>
            </w:r>
            <w:proofErr w:type="spellEnd"/>
            <w:r w:rsidRPr="009D76FD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raining for Data Management</w:t>
            </w:r>
          </w:p>
        </w:tc>
      </w:tr>
      <w:tr w:rsidR="00085799" w:rsidRPr="009D76FD" w14:paraId="1D6C8BA1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AF8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D5BE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Relationship with participants</w:t>
            </w:r>
          </w:p>
        </w:tc>
      </w:tr>
      <w:tr w:rsidR="00085799" w:rsidRPr="009D76FD" w14:paraId="6DC86BD7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5C67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CF1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Relationship established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2A0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as a relationship established prior to study the commencement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4BF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085799" w:rsidRPr="009D76FD" w14:paraId="2876232F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15E2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65D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articipant knowledge of the interview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50F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did participants know about the researcher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744B" w14:textId="343D87D6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Reasons for </w:t>
            </w:r>
            <w:r w:rsidR="00433036" w:rsidRPr="009D76FD">
              <w:rPr>
                <w:rFonts w:ascii="Times New Roman" w:eastAsia="Times New Roman" w:hAnsi="Times New Roman" w:cs="Times New Roman"/>
                <w:color w:val="000000"/>
              </w:rPr>
              <w:t>conducting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33036" w:rsidRPr="009D76FD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research and the institution origin of the researchers.</w:t>
            </w:r>
          </w:p>
        </w:tc>
      </w:tr>
      <w:tr w:rsidR="00085799" w:rsidRPr="009D76FD" w14:paraId="33A2A5F2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95EB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3C0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Interviewer characteristics</w:t>
            </w:r>
          </w:p>
          <w:p w14:paraId="1DAFA25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0705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characteristics were reported about the interviewer/facilitator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5117" w14:textId="392B3CDC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Bias regarding </w:t>
            </w:r>
            <w:r w:rsidR="00433036"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some 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articipant selection.</w:t>
            </w:r>
          </w:p>
          <w:p w14:paraId="7939A60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5799" w:rsidRPr="009D76FD" w14:paraId="7CED13D6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B4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756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omain two: Study design</w:t>
            </w:r>
          </w:p>
        </w:tc>
      </w:tr>
      <w:tr w:rsidR="00085799" w:rsidRPr="009D76FD" w14:paraId="5270A888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EFA8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BDB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363132"/>
              </w:rPr>
            </w:pPr>
            <w:r w:rsidRPr="009D76FD">
              <w:rPr>
                <w:rFonts w:ascii="Times New Roman" w:eastAsia="Times New Roman" w:hAnsi="Times New Roman" w:cs="Times New Roman"/>
                <w:color w:val="363132"/>
              </w:rPr>
              <w:t>Methodological orientation and theory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424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methodological orientation was stated to underpin the study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B93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Qualitative methodology, particularly qualitative generic study</w:t>
            </w:r>
          </w:p>
        </w:tc>
      </w:tr>
      <w:tr w:rsidR="00085799" w:rsidRPr="009D76FD" w14:paraId="1C5843E4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7A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31EE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articipant Selection</w:t>
            </w:r>
          </w:p>
        </w:tc>
      </w:tr>
      <w:tr w:rsidR="00085799" w:rsidRPr="009D76FD" w14:paraId="2860C940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3FCC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30E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ampl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E5D0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How were participants select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1DF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urposive sampling</w:t>
            </w:r>
          </w:p>
        </w:tc>
      </w:tr>
      <w:tr w:rsidR="00085799" w:rsidRPr="009D76FD" w14:paraId="494055F3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7664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A18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Methodology of approach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E77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How were participants approach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C2D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Face-to-face</w:t>
            </w:r>
          </w:p>
        </w:tc>
      </w:tr>
      <w:tr w:rsidR="00085799" w:rsidRPr="009D76FD" w14:paraId="5D62D7CE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37EC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411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A9F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How many participants were in the study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0814" w14:textId="0CB6DE1A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2</w:t>
            </w:r>
            <w:r w:rsidR="00182CCF" w:rsidRPr="009D76FD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participants considered eligible for data analysis: </w:t>
            </w:r>
            <w:r w:rsidR="00433036" w:rsidRPr="009D76F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participants from different community groups participated in semi-structured interviews; 1</w:t>
            </w:r>
            <w:r w:rsidR="00182CCF" w:rsidRPr="009D76F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participants (general population of the community) participates in focus group discussion, </w:t>
            </w:r>
            <w:r w:rsidR="00182CCF" w:rsidRPr="009D76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health professionals</w:t>
            </w:r>
            <w:r w:rsidR="00182CCF"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4 community health workers</w:t>
            </w:r>
            <w:r w:rsidR="00182CCF"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and traditional healers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085799" w:rsidRPr="009D76FD" w14:paraId="313D6E65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F372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2EB0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No-particip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DA5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How many people refused to participate or dropped out? Reasons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5BF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None.</w:t>
            </w:r>
          </w:p>
        </w:tc>
      </w:tr>
      <w:tr w:rsidR="00085799" w:rsidRPr="009D76FD" w14:paraId="6EC3D335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400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C1C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etting</w:t>
            </w:r>
          </w:p>
        </w:tc>
      </w:tr>
      <w:tr w:rsidR="00085799" w:rsidRPr="009D76FD" w14:paraId="561AC0B3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8DA0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34F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etting of data collec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2C5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ere was the data collect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F76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emi-structured interviews took place in the household of the participants, focus group with the general population were conducted in the community, in a place chosen by the participants, semi-structured interviews with healthcare professionals took place in their working place – healthcare facility, and semi-interviews with community health workers were conducted in their working places – health post.</w:t>
            </w:r>
          </w:p>
        </w:tc>
      </w:tr>
      <w:tr w:rsidR="00085799" w:rsidRPr="009D76FD" w14:paraId="1A148BAE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8464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E9B5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resence of non-participant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CED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as anyone else present beside the participant and the researcher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2BAE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</w:tr>
      <w:tr w:rsidR="00085799" w:rsidRPr="009D76FD" w14:paraId="2D11DA82" w14:textId="77777777" w:rsidTr="00571089">
        <w:trPr>
          <w:trHeight w:val="912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410B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0AA1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Description of sampling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8ED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are the important characteristics of the sampling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AB77" w14:textId="333948AE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Sex, </w:t>
            </w:r>
            <w:r w:rsidR="00BD0F0F" w:rsidRPr="009D76FD">
              <w:rPr>
                <w:rFonts w:ascii="Times New Roman" w:eastAsia="Times New Roman" w:hAnsi="Times New Roman" w:cs="Times New Roman"/>
                <w:color w:val="000000"/>
              </w:rPr>
              <w:t>category of the participant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and occupation.</w:t>
            </w:r>
          </w:p>
        </w:tc>
      </w:tr>
      <w:tr w:rsidR="00085799" w:rsidRPr="009D76FD" w14:paraId="74D6539C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4B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4CD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ata collection</w:t>
            </w:r>
          </w:p>
        </w:tc>
      </w:tr>
      <w:tr w:rsidR="00085799" w:rsidRPr="009D76FD" w14:paraId="7B298F1F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70CB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15F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Interview guid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154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Where questions, prompts, guides provided by the 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uthors? Was </w:t>
            </w:r>
            <w:proofErr w:type="gramStart"/>
            <w:r w:rsidRPr="009D76FD">
              <w:rPr>
                <w:rFonts w:ascii="Times New Roman" w:eastAsia="Times New Roman" w:hAnsi="Times New Roman" w:cs="Times New Roman"/>
                <w:color w:val="000000"/>
              </w:rPr>
              <w:t>it</w:t>
            </w:r>
            <w:proofErr w:type="gramEnd"/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 pilot tested? 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CE6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Yes, the semi-structured guide and focus group discussion guide were designed and pilot tested to participants with similar characteristics of the study group in a 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fferent setting of the main study setting. The final guide was revised, and approved by all authors.</w:t>
            </w:r>
          </w:p>
        </w:tc>
      </w:tr>
      <w:tr w:rsidR="00085799" w:rsidRPr="009D76FD" w14:paraId="55EEE0B3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792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608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Repeated interview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067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Were repeated interviews carried out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D56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No. But some participants were involved in both semi-structured interviews and focus group discussion, as some participants had multiple categories.</w:t>
            </w:r>
          </w:p>
        </w:tc>
      </w:tr>
      <w:tr w:rsidR="00085799" w:rsidRPr="009D76FD" w14:paraId="259601C8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1389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46C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Audio/visual record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5D7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Did the researcher use audio or visual recording to collect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CDF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, audio recording was used to collect data with all participants.</w:t>
            </w:r>
          </w:p>
        </w:tc>
      </w:tr>
      <w:tr w:rsidR="00085799" w:rsidRPr="009D76FD" w14:paraId="762F8362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2935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77A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Field not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DBC5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ere field notes made during or after interview or focus group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100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, field notes were made during semi-structured interviews and focus group discussions</w:t>
            </w:r>
          </w:p>
        </w:tc>
      </w:tr>
      <w:tr w:rsidR="00085799" w:rsidRPr="009D76FD" w14:paraId="7E83CD25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3D71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CED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460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was the duration of interview or focus group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380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Individual interviews among different community groups lasted between 40 and 60 minutes, while semi-structured interviews with health professionals and community health workers lasted between 20 minutes and 40 minutes.</w:t>
            </w:r>
          </w:p>
          <w:p w14:paraId="38AA7629" w14:textId="002E026D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Focus group discussion with the general population lasted between 60 and </w:t>
            </w:r>
            <w:r w:rsidR="00BD0F0F" w:rsidRPr="009D76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0 minutes.</w:t>
            </w:r>
          </w:p>
        </w:tc>
      </w:tr>
      <w:tr w:rsidR="00085799" w:rsidRPr="009D76FD" w14:paraId="4AD3A2EB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04DF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9F60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ata satur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00D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, data saturation was discussed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FF37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 Yes, data saturation was discussed during data collection.</w:t>
            </w:r>
          </w:p>
        </w:tc>
      </w:tr>
      <w:tr w:rsidR="00085799" w:rsidRPr="009D76FD" w14:paraId="35E3A236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E538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52A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Transcript returned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010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ere transcript returned for participants for comments and or/comments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F38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 No. Transcriptions were not returned to each individual participant. But, meetings were held with some participants to discuss the preliminary findings of data analysis.  </w:t>
            </w:r>
          </w:p>
        </w:tc>
      </w:tr>
      <w:tr w:rsidR="00085799" w:rsidRPr="009D76FD" w14:paraId="320140A3" w14:textId="77777777" w:rsidTr="00571089">
        <w:trPr>
          <w:trHeight w:val="506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BF3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8E41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omain 3: Analysis and findings</w:t>
            </w:r>
          </w:p>
        </w:tc>
      </w:tr>
      <w:tr w:rsidR="00085799" w:rsidRPr="009D76FD" w14:paraId="6EA1F2D9" w14:textId="77777777" w:rsidTr="00571089">
        <w:trPr>
          <w:trHeight w:val="381"/>
        </w:trPr>
        <w:tc>
          <w:tcPr>
            <w:tcW w:w="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6BB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C4F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ata analysis</w:t>
            </w:r>
          </w:p>
        </w:tc>
      </w:tr>
      <w:tr w:rsidR="00085799" w:rsidRPr="009D76FD" w14:paraId="67AF7119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54CF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6B4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Number of data coder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7A15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 xml:space="preserve">How many data coders coded the data? 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31B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85799" w:rsidRPr="009D76FD" w14:paraId="54763B79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BA73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BCF9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escription of the coding tre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653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id authors provide the description of coding tre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B0C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085799" w:rsidRPr="009D76FD" w14:paraId="17A2532D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7CDA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69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erivation of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B2B2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ere themes identified in advance or derived from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3274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ome themes were identified in advance. However, the analysis used open coding, which enabled the identification of the others themes and subthemes emerging from the data.</w:t>
            </w:r>
          </w:p>
        </w:tc>
      </w:tr>
      <w:tr w:rsidR="00085799" w:rsidRPr="009D76FD" w14:paraId="10EF18DD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A051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1B65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Softwar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E9C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at software, if applicable, was used to manage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6400" w14:textId="24B3459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hAnsi="Times New Roman" w:cs="Times New Roman"/>
              </w:rPr>
              <w:t>NV</w:t>
            </w:r>
            <w:r w:rsidR="007B0FE9">
              <w:rPr>
                <w:rFonts w:ascii="Times New Roman" w:hAnsi="Times New Roman" w:cs="Times New Roman"/>
              </w:rPr>
              <w:t>IVO</w:t>
            </w:r>
            <w:r w:rsidRPr="009D76FD">
              <w:rPr>
                <w:rFonts w:ascii="Times New Roman" w:hAnsi="Times New Roman" w:cs="Times New Roman"/>
              </w:rPr>
              <w:t xml:space="preserve"> 12 (QRS International Pty)</w:t>
            </w:r>
          </w:p>
        </w:tc>
      </w:tr>
      <w:tr w:rsidR="00085799" w:rsidRPr="009D76FD" w14:paraId="3FBC1B3F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86FD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744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Participants check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600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id participants provide feedback on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ACE8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, through community meetings organized in the community to discuss the preliminary findings.</w:t>
            </w:r>
          </w:p>
        </w:tc>
      </w:tr>
      <w:tr w:rsidR="00085799" w:rsidRPr="009D76FD" w14:paraId="3647A93F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06F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69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Reporting</w:t>
            </w:r>
          </w:p>
        </w:tc>
      </w:tr>
      <w:tr w:rsidR="00085799" w:rsidRPr="009D76FD" w14:paraId="6AE03AC7" w14:textId="77777777" w:rsidTr="00571089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B98A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D34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Quotations presented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07A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here participants quotations presented to illustrate the themes/findings/Was each quotation identifi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E4A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 But each quotation was labelled two general social characteristics. This method aimed at preserving the identity of the participants.</w:t>
            </w:r>
          </w:p>
        </w:tc>
      </w:tr>
      <w:tr w:rsidR="00085799" w:rsidRPr="009D76FD" w14:paraId="1BCE821B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C926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7D2A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Data and finding consistenc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7D3D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as there consistence between the data presented and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63D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085799" w:rsidRPr="009D76FD" w14:paraId="3E1490C2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0C77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161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Clarity of major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1033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Were major themes clearly presented in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55EF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085799" w:rsidRPr="009D76FD" w14:paraId="3FA7DF07" w14:textId="77777777" w:rsidTr="00571089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41A3" w14:textId="77777777" w:rsidR="00085799" w:rsidRPr="009D76FD" w:rsidRDefault="00085799" w:rsidP="005710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D7EB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Clarity of minor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3B6" w14:textId="77777777" w:rsidR="00085799" w:rsidRPr="009D76FD" w:rsidRDefault="00085799" w:rsidP="005710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Is there a description of diverse cases or discussion of minor theme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EF95" w14:textId="77777777" w:rsidR="00085799" w:rsidRPr="009D76FD" w:rsidRDefault="00085799" w:rsidP="00571089">
            <w:pPr>
              <w:keepNext/>
              <w:rPr>
                <w:rFonts w:ascii="Times New Roman" w:eastAsia="Times New Roman" w:hAnsi="Times New Roman" w:cs="Times New Roman"/>
                <w:color w:val="000000"/>
              </w:rPr>
            </w:pPr>
            <w:r w:rsidRPr="009D76FD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</w:tbl>
    <w:p w14:paraId="2623D65A" w14:textId="77777777" w:rsidR="00085799" w:rsidRPr="00546C12" w:rsidRDefault="00085799" w:rsidP="00085799">
      <w:pPr>
        <w:pStyle w:val="Caption"/>
        <w:rPr>
          <w:i w:val="0"/>
        </w:rPr>
      </w:pPr>
    </w:p>
    <w:p w14:paraId="478BEC74" w14:textId="77777777" w:rsidR="00E83245" w:rsidRDefault="00E83245"/>
    <w:sectPr w:rsidR="00E83245" w:rsidSect="00BA1E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799"/>
    <w:rsid w:val="00085799"/>
    <w:rsid w:val="00182CCF"/>
    <w:rsid w:val="001A5997"/>
    <w:rsid w:val="00205640"/>
    <w:rsid w:val="00433036"/>
    <w:rsid w:val="006B2D67"/>
    <w:rsid w:val="007B0FE9"/>
    <w:rsid w:val="0080721A"/>
    <w:rsid w:val="00887BFD"/>
    <w:rsid w:val="009D76FD"/>
    <w:rsid w:val="00A01D18"/>
    <w:rsid w:val="00A54681"/>
    <w:rsid w:val="00AF0D5D"/>
    <w:rsid w:val="00BD0F0F"/>
    <w:rsid w:val="00C60E23"/>
    <w:rsid w:val="00D67DD5"/>
    <w:rsid w:val="00E83245"/>
    <w:rsid w:val="00F47205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13D4D8"/>
  <w15:chartTrackingRefBased/>
  <w15:docId w15:val="{A712B9A9-7D62-2946-8362-C53B8FFC6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579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579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4A9311-8A02-EF45-B513-84B004096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3-09-28T09:22:00Z</dcterms:created>
  <dcterms:modified xsi:type="dcterms:W3CDTF">2025-04-26T09:30:00Z</dcterms:modified>
</cp:coreProperties>
</file>